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1300"/>
        <w:tblW w:w="1186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2"/>
        <w:gridCol w:w="814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704"/>
      </w:tblGrid>
      <w:tr w:rsidR="000B63A8" w:rsidRPr="00790359" w14:paraId="4D369BF5" w14:textId="77777777" w:rsidTr="000B63A8">
        <w:trPr>
          <w:trHeight w:val="1140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644A3C" w14:textId="1889C43E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textDirection w:val="btLr"/>
            <w:vAlign w:val="center"/>
            <w:hideMark/>
          </w:tcPr>
          <w:p w14:paraId="43808A6E" w14:textId="31393912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proofErr w:type="spellStart"/>
            <w:r w:rsidRPr="000B63A8">
              <w:rPr>
                <w:b/>
                <w:bCs/>
                <w:sz w:val="16"/>
                <w:szCs w:val="16"/>
              </w:rPr>
              <w:t>Final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> body 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weight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> (g)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textDirection w:val="btLr"/>
            <w:vAlign w:val="center"/>
            <w:hideMark/>
          </w:tcPr>
          <w:p w14:paraId="354B855D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b/>
                <w:bCs/>
                <w:sz w:val="16"/>
                <w:szCs w:val="16"/>
              </w:rPr>
              <w:t>Body 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weight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> 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change</w:t>
            </w:r>
            <w:proofErr w:type="spellEnd"/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textDirection w:val="btLr"/>
            <w:vAlign w:val="center"/>
            <w:hideMark/>
          </w:tcPr>
          <w:p w14:paraId="2D480DBD" w14:textId="4720E8F5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b/>
                <w:bCs/>
                <w:sz w:val="16"/>
                <w:szCs w:val="16"/>
              </w:rPr>
              <w:t>SPT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textDirection w:val="btLr"/>
            <w:vAlign w:val="center"/>
            <w:hideMark/>
          </w:tcPr>
          <w:p w14:paraId="4043D40B" w14:textId="5495C7AF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proofErr w:type="spellStart"/>
            <w:r w:rsidRPr="000B63A8">
              <w:rPr>
                <w:b/>
                <w:bCs/>
                <w:sz w:val="16"/>
                <w:szCs w:val="16"/>
              </w:rPr>
              <w:t>Rotarod</w:t>
            </w:r>
            <w:proofErr w:type="spellEnd"/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textDirection w:val="btLr"/>
            <w:vAlign w:val="center"/>
            <w:hideMark/>
          </w:tcPr>
          <w:p w14:paraId="052A6F4F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proofErr w:type="spellStart"/>
            <w:r w:rsidRPr="000B63A8">
              <w:rPr>
                <w:i/>
                <w:iCs/>
                <w:sz w:val="16"/>
                <w:szCs w:val="16"/>
              </w:rPr>
              <w:t>Npy</w:t>
            </w:r>
            <w:proofErr w:type="spellEnd"/>
            <w:r w:rsidRPr="000B63A8">
              <w:rPr>
                <w:sz w:val="16"/>
                <w:szCs w:val="16"/>
              </w:rPr>
              <w:t> 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mRNA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 xml:space="preserve"> (SSD)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textDirection w:val="btLr"/>
            <w:vAlign w:val="center"/>
            <w:hideMark/>
          </w:tcPr>
          <w:p w14:paraId="47FCDDD9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b/>
                <w:bCs/>
                <w:sz w:val="16"/>
                <w:szCs w:val="16"/>
              </w:rPr>
              <w:t>NPY 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peptide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 xml:space="preserve"> (SSD</w:t>
            </w:r>
            <w:r w:rsidRPr="000B63A8">
              <w:rPr>
                <w:sz w:val="16"/>
                <w:szCs w:val="16"/>
              </w:rPr>
              <w:t>)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textDirection w:val="btLr"/>
            <w:vAlign w:val="center"/>
            <w:hideMark/>
          </w:tcPr>
          <w:p w14:paraId="4AD7B7DB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proofErr w:type="spellStart"/>
            <w:r w:rsidRPr="000B63A8">
              <w:rPr>
                <w:i/>
                <w:iCs/>
                <w:sz w:val="16"/>
                <w:szCs w:val="16"/>
              </w:rPr>
              <w:t>Hcrt</w:t>
            </w:r>
            <w:proofErr w:type="spellEnd"/>
            <w:r w:rsidRPr="000B63A8">
              <w:rPr>
                <w:sz w:val="16"/>
                <w:szCs w:val="16"/>
              </w:rPr>
              <w:t> 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mRNA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 xml:space="preserve"> (SSD)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textDirection w:val="btLr"/>
            <w:vAlign w:val="center"/>
            <w:hideMark/>
          </w:tcPr>
          <w:p w14:paraId="50B52739" w14:textId="4E5E01A4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b/>
                <w:bCs/>
                <w:sz w:val="16"/>
                <w:szCs w:val="16"/>
              </w:rPr>
              <w:t>Orexin-1 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peptide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 xml:space="preserve"> (SSD</w:t>
            </w:r>
            <w:r w:rsidRPr="000B63A8">
              <w:rPr>
                <w:sz w:val="16"/>
                <w:szCs w:val="16"/>
              </w:rPr>
              <w:t>)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textDirection w:val="btLr"/>
            <w:vAlign w:val="center"/>
            <w:hideMark/>
          </w:tcPr>
          <w:p w14:paraId="50AE874E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proofErr w:type="spellStart"/>
            <w:r w:rsidRPr="000B63A8">
              <w:rPr>
                <w:i/>
                <w:iCs/>
                <w:sz w:val="16"/>
                <w:szCs w:val="16"/>
              </w:rPr>
              <w:t>Pomc</w:t>
            </w:r>
            <w:proofErr w:type="spellEnd"/>
            <w:r w:rsidRPr="000B63A8">
              <w:rPr>
                <w:sz w:val="16"/>
                <w:szCs w:val="16"/>
              </w:rPr>
              <w:t xml:space="preserve"> 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mRNA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 xml:space="preserve"> (SSD)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textDirection w:val="btLr"/>
            <w:vAlign w:val="center"/>
            <w:hideMark/>
          </w:tcPr>
          <w:p w14:paraId="52898DC2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b/>
                <w:bCs/>
                <w:sz w:val="16"/>
                <w:szCs w:val="16"/>
                <w:lang w:val="el-GR"/>
              </w:rPr>
              <w:t>α-</w:t>
            </w:r>
            <w:r w:rsidRPr="000B63A8">
              <w:rPr>
                <w:b/>
                <w:bCs/>
                <w:sz w:val="16"/>
                <w:szCs w:val="16"/>
              </w:rPr>
              <w:t xml:space="preserve">MSH 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peptide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 xml:space="preserve"> (SSD)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textDirection w:val="btLr"/>
            <w:vAlign w:val="center"/>
            <w:hideMark/>
          </w:tcPr>
          <w:p w14:paraId="02101DD4" w14:textId="108671A4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proofErr w:type="spellStart"/>
            <w:r w:rsidRPr="000B63A8">
              <w:rPr>
                <w:i/>
                <w:iCs/>
                <w:sz w:val="16"/>
                <w:szCs w:val="16"/>
              </w:rPr>
              <w:t>Cart</w:t>
            </w:r>
            <w:proofErr w:type="spellEnd"/>
            <w:r w:rsidRPr="000B63A8">
              <w:rPr>
                <w:sz w:val="16"/>
                <w:szCs w:val="16"/>
              </w:rPr>
              <w:t xml:space="preserve"> 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mRNA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 xml:space="preserve"> (SSD)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textDirection w:val="btLr"/>
            <w:vAlign w:val="center"/>
            <w:hideMark/>
          </w:tcPr>
          <w:p w14:paraId="3F54F308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b/>
                <w:bCs/>
                <w:sz w:val="16"/>
                <w:szCs w:val="16"/>
              </w:rPr>
              <w:t>CART 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peptide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 xml:space="preserve"> (SSD</w:t>
            </w:r>
            <w:r w:rsidRPr="000B63A8">
              <w:rPr>
                <w:sz w:val="16"/>
                <w:szCs w:val="16"/>
              </w:rPr>
              <w:t>)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textDirection w:val="btLr"/>
            <w:vAlign w:val="center"/>
            <w:hideMark/>
          </w:tcPr>
          <w:p w14:paraId="38FC4969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b/>
                <w:bCs/>
                <w:sz w:val="16"/>
                <w:szCs w:val="16"/>
              </w:rPr>
              <w:t xml:space="preserve">N of </w:t>
            </w:r>
            <w:proofErr w:type="spellStart"/>
            <w:r w:rsidRPr="000B63A8">
              <w:rPr>
                <w:i/>
                <w:iCs/>
                <w:sz w:val="16"/>
                <w:szCs w:val="16"/>
              </w:rPr>
              <w:t>Cart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mRNA-exp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 xml:space="preserve">. 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textDirection w:val="btLr"/>
            <w:vAlign w:val="center"/>
            <w:hideMark/>
          </w:tcPr>
          <w:p w14:paraId="419900E9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b/>
                <w:bCs/>
                <w:sz w:val="16"/>
                <w:szCs w:val="16"/>
              </w:rPr>
              <w:t>N of CART-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ir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textDirection w:val="btLr"/>
            <w:vAlign w:val="center"/>
            <w:hideMark/>
          </w:tcPr>
          <w:p w14:paraId="25C4B43A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b/>
                <w:bCs/>
                <w:sz w:val="16"/>
                <w:szCs w:val="16"/>
                <w:lang w:val="en-US"/>
              </w:rPr>
              <w:t>N of orexin-1 and FOSB DL cells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textDirection w:val="btLr"/>
            <w:vAlign w:val="center"/>
            <w:hideMark/>
          </w:tcPr>
          <w:p w14:paraId="0642D6C9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b/>
                <w:bCs/>
                <w:sz w:val="16"/>
                <w:szCs w:val="16"/>
                <w:lang w:val="en-US"/>
              </w:rPr>
              <w:t>Ratio (%) of FOSB co-exp.</w:t>
            </w:r>
            <w:r w:rsidRPr="000B63A8">
              <w:rPr>
                <w:b/>
                <w:bCs/>
                <w:sz w:val="16"/>
                <w:szCs w:val="16"/>
              </w:rPr>
              <w:t xml:space="preserve"> o</w:t>
            </w:r>
            <w:r w:rsidRPr="000B63A8">
              <w:rPr>
                <w:b/>
                <w:bCs/>
                <w:sz w:val="16"/>
                <w:szCs w:val="16"/>
                <w:lang w:val="en-US"/>
              </w:rPr>
              <w:t>rexin-1 neurons</w:t>
            </w:r>
          </w:p>
        </w:tc>
      </w:tr>
      <w:tr w:rsidR="000B63A8" w:rsidRPr="00790359" w14:paraId="1844AD6A" w14:textId="77777777" w:rsidTr="000B63A8">
        <w:trPr>
          <w:trHeight w:val="340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09F606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proofErr w:type="spellStart"/>
            <w:r w:rsidRPr="000B63A8">
              <w:rPr>
                <w:b/>
                <w:bCs/>
                <w:sz w:val="16"/>
                <w:szCs w:val="16"/>
              </w:rPr>
              <w:t>Final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> body</w:t>
            </w:r>
          </w:p>
          <w:p w14:paraId="70300CDC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proofErr w:type="spellStart"/>
            <w:r w:rsidRPr="000B63A8">
              <w:rPr>
                <w:b/>
                <w:bCs/>
                <w:sz w:val="16"/>
                <w:szCs w:val="16"/>
              </w:rPr>
              <w:t>weight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> (g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6A351A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8416EA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05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6FDB36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7680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39760A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07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724C26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2701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E04AEF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406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A799B3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011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C050EE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8658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ED7954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081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544E34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573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48EDB1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774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D3801B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465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E67FB8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30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BEB5F9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70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57DC50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506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ABAE26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7566</w:t>
            </w:r>
          </w:p>
        </w:tc>
      </w:tr>
      <w:tr w:rsidR="000B63A8" w:rsidRPr="00790359" w14:paraId="612D8751" w14:textId="77777777" w:rsidTr="000B63A8">
        <w:trPr>
          <w:trHeight w:val="349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BD8B89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b/>
                <w:bCs/>
                <w:sz w:val="16"/>
                <w:szCs w:val="16"/>
              </w:rPr>
              <w:t>Body 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weight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> 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change</w:t>
            </w:r>
            <w:proofErr w:type="spellEnd"/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9EB9F3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0536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505513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DCA3C7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360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83D604" w14:textId="78599145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205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B657A8" w14:textId="7F18E014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64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4D99C8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8376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1147A6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434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F69BC6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5006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C2C70F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3401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5B52E8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684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885A90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97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06F658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86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255201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247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C7C781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808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3D8337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3073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DFCFA3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5815</w:t>
            </w:r>
          </w:p>
        </w:tc>
      </w:tr>
      <w:tr w:rsidR="000B63A8" w:rsidRPr="00790359" w14:paraId="173FBFD3" w14:textId="77777777" w:rsidTr="000B63A8">
        <w:trPr>
          <w:trHeight w:val="349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AD05DE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b/>
                <w:bCs/>
                <w:sz w:val="16"/>
                <w:szCs w:val="16"/>
              </w:rPr>
              <w:t>SPT 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C6EE83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76795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B901C3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360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857E70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507E68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7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0E2F07" w14:textId="48A57451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7655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2EF1D1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28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FFA356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394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29EDDC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279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970608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3528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CF5D71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773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406754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71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C8F2F7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8300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1D91FE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37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76BA2D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415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D148C2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271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E1106C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2309</w:t>
            </w:r>
          </w:p>
        </w:tc>
      </w:tr>
      <w:tr w:rsidR="000B63A8" w:rsidRPr="00790359" w14:paraId="233CE44A" w14:textId="77777777" w:rsidTr="000B63A8">
        <w:trPr>
          <w:trHeight w:val="349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AECB29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proofErr w:type="spellStart"/>
            <w:r w:rsidRPr="000B63A8">
              <w:rPr>
                <w:b/>
                <w:bCs/>
                <w:sz w:val="16"/>
                <w:szCs w:val="16"/>
              </w:rPr>
              <w:t>Rotarod</w:t>
            </w:r>
            <w:proofErr w:type="spellEnd"/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B49EA3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07896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36BCA4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205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EFA8DD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7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2DCC1F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FCB70D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94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0735E1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393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AACF82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23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E76EBE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25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90318F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2741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CA202D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468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414765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327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5CE0DB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7676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2B125E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358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6C6DB4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4634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B945CB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42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B74773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2577</w:t>
            </w:r>
          </w:p>
        </w:tc>
      </w:tr>
      <w:tr w:rsidR="000B63A8" w:rsidRPr="00790359" w14:paraId="5A69F3D7" w14:textId="77777777" w:rsidTr="000B63A8">
        <w:trPr>
          <w:trHeight w:val="185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0EB8BB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proofErr w:type="spellStart"/>
            <w:r w:rsidRPr="000B63A8">
              <w:rPr>
                <w:i/>
                <w:iCs/>
                <w:sz w:val="16"/>
                <w:szCs w:val="16"/>
              </w:rPr>
              <w:t>Npy</w:t>
            </w:r>
            <w:proofErr w:type="spellEnd"/>
            <w:r w:rsidRPr="000B63A8">
              <w:rPr>
                <w:sz w:val="16"/>
                <w:szCs w:val="16"/>
              </w:rPr>
              <w:t> 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mRNA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 xml:space="preserve"> (SSD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D1D392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270144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AE68C6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64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F63A83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7655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2F917A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94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ECBFA6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812457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824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5BD9B2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3415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BB756E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8938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94C8CB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3401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E7C054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454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CA3347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216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1E0B26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7350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9EA146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285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9DC68F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353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D72468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443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9C760F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198</w:t>
            </w:r>
          </w:p>
        </w:tc>
      </w:tr>
      <w:tr w:rsidR="000B63A8" w:rsidRPr="00790359" w14:paraId="09E125BE" w14:textId="77777777" w:rsidTr="000B63A8">
        <w:trPr>
          <w:trHeight w:val="349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BC6981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b/>
                <w:bCs/>
                <w:sz w:val="16"/>
                <w:szCs w:val="16"/>
              </w:rPr>
              <w:t>NPY 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peptide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 xml:space="preserve"> (SSD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285102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40574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B876B9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8376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AF4523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28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FC36D1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393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CFC75D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824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203A03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5E6F6A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4861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E505C1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3308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1AAB90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493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345CC1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097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D6F662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2216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B6F620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4281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0D1DD7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9754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3E9061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465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35B9D3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8597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268C4C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7221</w:t>
            </w:r>
          </w:p>
        </w:tc>
      </w:tr>
      <w:tr w:rsidR="000B63A8" w:rsidRPr="00790359" w14:paraId="30862CBA" w14:textId="77777777" w:rsidTr="000B63A8">
        <w:trPr>
          <w:trHeight w:val="185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718D3E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proofErr w:type="spellStart"/>
            <w:r w:rsidRPr="000B63A8">
              <w:rPr>
                <w:i/>
                <w:iCs/>
                <w:sz w:val="16"/>
                <w:szCs w:val="16"/>
              </w:rPr>
              <w:t>Hcrt</w:t>
            </w:r>
            <w:proofErr w:type="spellEnd"/>
            <w:r w:rsidRPr="000B63A8">
              <w:rPr>
                <w:sz w:val="16"/>
                <w:szCs w:val="16"/>
              </w:rPr>
              <w:t> 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mRNA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 xml:space="preserve"> (SSD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44453D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01058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20F419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434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41531A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394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1DD520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23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860DCF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3415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CC883A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4861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930497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2407CB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00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4BE92A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26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3CB1C0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4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7BBCCA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82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06580A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573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6C5C7D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6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24ED9D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55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BCA7CF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650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7E68C4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7716</w:t>
            </w:r>
          </w:p>
        </w:tc>
      </w:tr>
      <w:tr w:rsidR="000B63A8" w:rsidRPr="00790359" w14:paraId="6E3A4D8B" w14:textId="77777777" w:rsidTr="000B63A8">
        <w:trPr>
          <w:trHeight w:val="418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6EA96C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b/>
                <w:bCs/>
                <w:sz w:val="16"/>
                <w:szCs w:val="16"/>
              </w:rPr>
              <w:t>Orexin-1 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peptide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 xml:space="preserve"> (SSD</w:t>
            </w:r>
            <w:r w:rsidRPr="000B63A8">
              <w:rPr>
                <w:sz w:val="16"/>
                <w:szCs w:val="16"/>
              </w:rPr>
              <w:t>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666381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86583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0452CF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5006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E9AE48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279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CFED41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25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CD9C12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8938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E946FD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3308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5539B1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00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9316B6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DB3508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16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8E69D8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235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7F59B6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9407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A17795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4718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754827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13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5DBC69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85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11E37C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196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50CFA2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7759</w:t>
            </w:r>
          </w:p>
        </w:tc>
      </w:tr>
      <w:tr w:rsidR="000B63A8" w:rsidRPr="00790359" w14:paraId="0EA055D8" w14:textId="77777777" w:rsidTr="000B63A8">
        <w:trPr>
          <w:trHeight w:val="185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BDC994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proofErr w:type="spellStart"/>
            <w:r w:rsidRPr="000B63A8">
              <w:rPr>
                <w:i/>
                <w:iCs/>
                <w:sz w:val="16"/>
                <w:szCs w:val="16"/>
              </w:rPr>
              <w:t>Pomc</w:t>
            </w:r>
            <w:proofErr w:type="spellEnd"/>
            <w:r w:rsidRPr="000B63A8">
              <w:rPr>
                <w:sz w:val="16"/>
                <w:szCs w:val="16"/>
              </w:rPr>
              <w:t xml:space="preserve"> 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mRNA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 xml:space="preserve"> (SSD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EB04D1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0806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24756E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3401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B9DCF1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3528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5DFD8A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2741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D477DD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3401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07463C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493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1E2378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26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438ADB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16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32F2B5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961366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0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72FD74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13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723D55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39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A7B8D3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8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6A5369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305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0EDE67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3987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76E79E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275</w:t>
            </w:r>
          </w:p>
        </w:tc>
      </w:tr>
      <w:tr w:rsidR="000B63A8" w:rsidRPr="00790359" w14:paraId="4FFA2D29" w14:textId="77777777" w:rsidTr="000B63A8">
        <w:trPr>
          <w:trHeight w:val="185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09F0D9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b/>
                <w:bCs/>
                <w:sz w:val="16"/>
                <w:szCs w:val="16"/>
                <w:lang w:val="el-GR"/>
              </w:rPr>
              <w:t>α-</w:t>
            </w:r>
            <w:r w:rsidRPr="000B63A8">
              <w:rPr>
                <w:b/>
                <w:bCs/>
                <w:sz w:val="16"/>
                <w:szCs w:val="16"/>
              </w:rPr>
              <w:t xml:space="preserve">MSH 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peptide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 xml:space="preserve"> (SSD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698334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573174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DB61F2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684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4944B9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773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DE55CF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468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8EAF8E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454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F1ADC1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097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A3B6C8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4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A7DF2F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235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2A07B0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0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7596ED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2BA71C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8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B6D309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780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CACF78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644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860836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9307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F5BC62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9470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48E15A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5241</w:t>
            </w:r>
          </w:p>
        </w:tc>
      </w:tr>
      <w:tr w:rsidR="000B63A8" w:rsidRPr="00790359" w14:paraId="29CB4944" w14:textId="77777777" w:rsidTr="000B63A8">
        <w:trPr>
          <w:trHeight w:val="185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A35436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proofErr w:type="spellStart"/>
            <w:r w:rsidRPr="000B63A8">
              <w:rPr>
                <w:i/>
                <w:iCs/>
                <w:sz w:val="16"/>
                <w:szCs w:val="16"/>
              </w:rPr>
              <w:t>Cart</w:t>
            </w:r>
            <w:proofErr w:type="spellEnd"/>
            <w:r w:rsidRPr="000B63A8">
              <w:rPr>
                <w:sz w:val="16"/>
                <w:szCs w:val="16"/>
              </w:rPr>
              <w:t xml:space="preserve"> 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mRNA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 xml:space="preserve"> (SSD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E27F0C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77438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30CAA0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97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DA18BD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71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F408D7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327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03F572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216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EC1259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2216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88A498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82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1F20E8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9407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3E14E9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13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B50410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8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69B659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855AB0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737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F4CA10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87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F87D2A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8956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E67452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4399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09533E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389</w:t>
            </w:r>
          </w:p>
        </w:tc>
      </w:tr>
      <w:tr w:rsidR="000B63A8" w:rsidRPr="00790359" w14:paraId="423BE01B" w14:textId="77777777" w:rsidTr="000B63A8">
        <w:trPr>
          <w:trHeight w:val="349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C68413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b/>
                <w:bCs/>
                <w:sz w:val="16"/>
                <w:szCs w:val="16"/>
              </w:rPr>
              <w:t xml:space="preserve">CART 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peptide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> (SSD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C5CCF5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4648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5496D1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86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2A922A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8300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361E9D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7676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414035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7350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48FC8E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4281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0DC27B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573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EABBEE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4718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386BBC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39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89CFB5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780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F22660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737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B6FFA0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79734A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746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48D9BD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911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D60B3D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5430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7A0C70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9017</w:t>
            </w:r>
          </w:p>
        </w:tc>
      </w:tr>
      <w:tr w:rsidR="000B63A8" w:rsidRPr="00790359" w14:paraId="4E845F2A" w14:textId="77777777" w:rsidTr="000B63A8">
        <w:trPr>
          <w:trHeight w:val="366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11473A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b/>
                <w:bCs/>
                <w:sz w:val="16"/>
                <w:szCs w:val="16"/>
              </w:rPr>
              <w:t xml:space="preserve">N of </w:t>
            </w:r>
            <w:proofErr w:type="spellStart"/>
            <w:r w:rsidRPr="000B63A8">
              <w:rPr>
                <w:i/>
                <w:iCs/>
                <w:sz w:val="16"/>
                <w:szCs w:val="16"/>
              </w:rPr>
              <w:t>Cart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mRNA-exp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 xml:space="preserve">. 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E62BB9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3091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284620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247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17255E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37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018EFF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358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D78C3F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285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2C5541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9754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CF8EEE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6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AB2505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13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B7DB28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8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5F32B1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644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28B419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87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921067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746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8C19C8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C5E9BE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348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A500ED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2435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217B4E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7235</w:t>
            </w:r>
          </w:p>
        </w:tc>
      </w:tr>
      <w:tr w:rsidR="000B63A8" w:rsidRPr="00790359" w14:paraId="4397D81D" w14:textId="77777777" w:rsidTr="000B63A8">
        <w:trPr>
          <w:trHeight w:val="349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43A39A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b/>
                <w:bCs/>
                <w:sz w:val="16"/>
                <w:szCs w:val="16"/>
              </w:rPr>
              <w:t>N of CART-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ir</w:t>
            </w:r>
            <w:proofErr w:type="spellEnd"/>
            <w:r w:rsidRPr="000B63A8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B63A8">
              <w:rPr>
                <w:b/>
                <w:bCs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E82084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702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342C10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808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8B3FED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415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201FF7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4634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7741C4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353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22B96C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465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302713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55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57B848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85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456B5B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305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34380B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9307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56E61C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8956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C695BE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911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6B5E21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348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071C76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DBBA1A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8557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7F4C1E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5977</w:t>
            </w:r>
          </w:p>
        </w:tc>
      </w:tr>
      <w:tr w:rsidR="000B63A8" w:rsidRPr="00790359" w14:paraId="5993E536" w14:textId="77777777" w:rsidTr="000B63A8">
        <w:trPr>
          <w:trHeight w:val="696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4AB9BC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b/>
                <w:bCs/>
                <w:sz w:val="16"/>
                <w:szCs w:val="16"/>
                <w:lang w:val="en-US"/>
              </w:rPr>
              <w:t>N of orexin-1 and FOSB DL cells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C43C09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6505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3FFDD7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307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F9C90B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271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A27DB7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4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BDC3B3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1443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098B48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8597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314084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650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84EF6F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196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E222E2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3987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60FC5C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9470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BE4178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439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E26F95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5430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DFA2E8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2435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79A12F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8557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294823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C14C2A" w14:textId="77777777" w:rsidR="000B63A8" w:rsidRPr="000B63A8" w:rsidRDefault="000B63A8" w:rsidP="000B63A8">
            <w:pPr>
              <w:jc w:val="center"/>
              <w:rPr>
                <w:sz w:val="16"/>
                <w:szCs w:val="16"/>
              </w:rPr>
            </w:pPr>
            <w:r w:rsidRPr="000B63A8">
              <w:rPr>
                <w:sz w:val="16"/>
                <w:szCs w:val="16"/>
              </w:rPr>
              <w:t>0,0002</w:t>
            </w:r>
          </w:p>
        </w:tc>
      </w:tr>
      <w:tr w:rsidR="000B63A8" w:rsidRPr="00790359" w14:paraId="7A659BF0" w14:textId="77777777" w:rsidTr="000B63A8">
        <w:trPr>
          <w:trHeight w:val="868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CD2F7F" w14:textId="77777777" w:rsidR="000B63A8" w:rsidRPr="00790359" w:rsidRDefault="000B63A8" w:rsidP="000B63A8">
            <w:pPr>
              <w:jc w:val="center"/>
              <w:rPr>
                <w:sz w:val="16"/>
                <w:szCs w:val="16"/>
              </w:rPr>
            </w:pPr>
            <w:r w:rsidRPr="00790359">
              <w:rPr>
                <w:b/>
                <w:bCs/>
                <w:sz w:val="16"/>
                <w:szCs w:val="16"/>
                <w:lang w:val="en-US"/>
              </w:rPr>
              <w:t>Ratio (%) of FOSB co-exp.</w:t>
            </w:r>
            <w:r w:rsidRPr="00790359">
              <w:rPr>
                <w:b/>
                <w:bCs/>
                <w:sz w:val="16"/>
                <w:szCs w:val="16"/>
              </w:rPr>
              <w:t>o</w:t>
            </w:r>
            <w:r w:rsidRPr="00790359">
              <w:rPr>
                <w:b/>
                <w:bCs/>
                <w:sz w:val="16"/>
                <w:szCs w:val="16"/>
                <w:lang w:val="en-US"/>
              </w:rPr>
              <w:t>rexin-1 neurons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A3DDAC" w14:textId="77777777" w:rsidR="000B63A8" w:rsidRPr="00790359" w:rsidRDefault="000B63A8" w:rsidP="000B63A8">
            <w:pPr>
              <w:jc w:val="center"/>
              <w:rPr>
                <w:sz w:val="16"/>
                <w:szCs w:val="16"/>
              </w:rPr>
            </w:pPr>
            <w:r w:rsidRPr="00790359">
              <w:rPr>
                <w:sz w:val="16"/>
                <w:szCs w:val="16"/>
              </w:rPr>
              <w:t>0,756576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7BF4B6" w14:textId="77777777" w:rsidR="000B63A8" w:rsidRPr="00790359" w:rsidRDefault="000B63A8" w:rsidP="000B63A8">
            <w:pPr>
              <w:jc w:val="center"/>
              <w:rPr>
                <w:sz w:val="16"/>
                <w:szCs w:val="16"/>
              </w:rPr>
            </w:pPr>
            <w:r w:rsidRPr="00790359">
              <w:rPr>
                <w:sz w:val="16"/>
                <w:szCs w:val="16"/>
              </w:rPr>
              <w:t>0,5815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67D33E" w14:textId="77777777" w:rsidR="000B63A8" w:rsidRPr="00790359" w:rsidRDefault="000B63A8" w:rsidP="000B63A8">
            <w:pPr>
              <w:jc w:val="center"/>
              <w:rPr>
                <w:sz w:val="16"/>
                <w:szCs w:val="16"/>
              </w:rPr>
            </w:pPr>
            <w:r w:rsidRPr="00790359">
              <w:rPr>
                <w:sz w:val="16"/>
                <w:szCs w:val="16"/>
              </w:rPr>
              <w:t>0,230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1FC55E" w14:textId="77777777" w:rsidR="000B63A8" w:rsidRPr="00790359" w:rsidRDefault="000B63A8" w:rsidP="000B63A8">
            <w:pPr>
              <w:jc w:val="center"/>
              <w:rPr>
                <w:sz w:val="16"/>
                <w:szCs w:val="16"/>
              </w:rPr>
            </w:pPr>
            <w:r w:rsidRPr="00790359">
              <w:rPr>
                <w:sz w:val="16"/>
                <w:szCs w:val="16"/>
              </w:rPr>
              <w:t>0,2577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E38ACE" w14:textId="77777777" w:rsidR="000B63A8" w:rsidRPr="00790359" w:rsidRDefault="000B63A8" w:rsidP="000B63A8">
            <w:pPr>
              <w:jc w:val="center"/>
              <w:rPr>
                <w:sz w:val="16"/>
                <w:szCs w:val="16"/>
              </w:rPr>
            </w:pPr>
            <w:r w:rsidRPr="00790359">
              <w:rPr>
                <w:sz w:val="16"/>
                <w:szCs w:val="16"/>
              </w:rPr>
              <w:t>0,0198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50CAA5" w14:textId="77777777" w:rsidR="000B63A8" w:rsidRPr="00790359" w:rsidRDefault="000B63A8" w:rsidP="000B63A8">
            <w:pPr>
              <w:jc w:val="center"/>
              <w:rPr>
                <w:sz w:val="16"/>
                <w:szCs w:val="16"/>
              </w:rPr>
            </w:pPr>
            <w:r w:rsidRPr="00790359">
              <w:rPr>
                <w:sz w:val="16"/>
                <w:szCs w:val="16"/>
              </w:rPr>
              <w:t>0,7221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7ACC32" w14:textId="77777777" w:rsidR="000B63A8" w:rsidRPr="00790359" w:rsidRDefault="000B63A8" w:rsidP="000B63A8">
            <w:pPr>
              <w:jc w:val="center"/>
              <w:rPr>
                <w:sz w:val="16"/>
                <w:szCs w:val="16"/>
              </w:rPr>
            </w:pPr>
            <w:r w:rsidRPr="00790359">
              <w:rPr>
                <w:sz w:val="16"/>
                <w:szCs w:val="16"/>
              </w:rPr>
              <w:t>0,7716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F8731B" w14:textId="77777777" w:rsidR="000B63A8" w:rsidRPr="00790359" w:rsidRDefault="000B63A8" w:rsidP="000B63A8">
            <w:pPr>
              <w:jc w:val="center"/>
              <w:rPr>
                <w:sz w:val="16"/>
                <w:szCs w:val="16"/>
              </w:rPr>
            </w:pPr>
            <w:r w:rsidRPr="00790359">
              <w:rPr>
                <w:sz w:val="16"/>
                <w:szCs w:val="16"/>
              </w:rPr>
              <w:t>0,775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649D97" w14:textId="77777777" w:rsidR="000B63A8" w:rsidRPr="00790359" w:rsidRDefault="000B63A8" w:rsidP="000B63A8">
            <w:pPr>
              <w:jc w:val="center"/>
              <w:rPr>
                <w:sz w:val="16"/>
                <w:szCs w:val="16"/>
              </w:rPr>
            </w:pPr>
            <w:r w:rsidRPr="00790359">
              <w:rPr>
                <w:sz w:val="16"/>
                <w:szCs w:val="16"/>
              </w:rPr>
              <w:t>0,6275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FE67F9" w14:textId="77777777" w:rsidR="000B63A8" w:rsidRPr="00790359" w:rsidRDefault="000B63A8" w:rsidP="000B63A8">
            <w:pPr>
              <w:jc w:val="center"/>
              <w:rPr>
                <w:sz w:val="16"/>
                <w:szCs w:val="16"/>
              </w:rPr>
            </w:pPr>
            <w:r w:rsidRPr="00790359">
              <w:rPr>
                <w:sz w:val="16"/>
                <w:szCs w:val="16"/>
              </w:rPr>
              <w:t>0,5241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E78530" w14:textId="77777777" w:rsidR="000B63A8" w:rsidRPr="00790359" w:rsidRDefault="000B63A8" w:rsidP="000B63A8">
            <w:pPr>
              <w:jc w:val="center"/>
              <w:rPr>
                <w:sz w:val="16"/>
                <w:szCs w:val="16"/>
              </w:rPr>
            </w:pPr>
            <w:r w:rsidRPr="00790359">
              <w:rPr>
                <w:sz w:val="16"/>
                <w:szCs w:val="16"/>
              </w:rPr>
              <w:t>0,1389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ED5215" w14:textId="77777777" w:rsidR="000B63A8" w:rsidRPr="00790359" w:rsidRDefault="000B63A8" w:rsidP="000B63A8">
            <w:pPr>
              <w:jc w:val="center"/>
              <w:rPr>
                <w:sz w:val="16"/>
                <w:szCs w:val="16"/>
              </w:rPr>
            </w:pPr>
            <w:r w:rsidRPr="00790359">
              <w:rPr>
                <w:sz w:val="16"/>
                <w:szCs w:val="16"/>
              </w:rPr>
              <w:t>0,9017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72F30E" w14:textId="77777777" w:rsidR="000B63A8" w:rsidRPr="00790359" w:rsidRDefault="000B63A8" w:rsidP="000B63A8">
            <w:pPr>
              <w:jc w:val="center"/>
              <w:rPr>
                <w:sz w:val="16"/>
                <w:szCs w:val="16"/>
              </w:rPr>
            </w:pPr>
            <w:r w:rsidRPr="00790359">
              <w:rPr>
                <w:sz w:val="16"/>
                <w:szCs w:val="16"/>
              </w:rPr>
              <w:t>0,7235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E32AA4" w14:textId="77777777" w:rsidR="000B63A8" w:rsidRPr="00790359" w:rsidRDefault="000B63A8" w:rsidP="000B63A8">
            <w:pPr>
              <w:jc w:val="center"/>
              <w:rPr>
                <w:sz w:val="16"/>
                <w:szCs w:val="16"/>
              </w:rPr>
            </w:pPr>
            <w:r w:rsidRPr="00790359">
              <w:rPr>
                <w:sz w:val="16"/>
                <w:szCs w:val="16"/>
              </w:rPr>
              <w:t>0,5977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E7A526" w14:textId="77777777" w:rsidR="000B63A8" w:rsidRPr="00790359" w:rsidRDefault="000B63A8" w:rsidP="000B63A8">
            <w:pPr>
              <w:jc w:val="center"/>
              <w:rPr>
                <w:sz w:val="16"/>
                <w:szCs w:val="16"/>
              </w:rPr>
            </w:pPr>
            <w:r w:rsidRPr="00790359">
              <w:rPr>
                <w:sz w:val="16"/>
                <w:szCs w:val="16"/>
              </w:rPr>
              <w:t>0,0002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B79F43" w14:textId="77777777" w:rsidR="000B63A8" w:rsidRPr="00790359" w:rsidRDefault="000B63A8" w:rsidP="000B63A8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F2D2614" w14:textId="6577E8D4" w:rsidR="000B63A8" w:rsidRDefault="000B63A8">
      <w:bookmarkStart w:id="0" w:name="_GoBack"/>
      <w:bookmarkEnd w:id="0"/>
      <w:r>
        <w:rPr>
          <w:noProof/>
          <w:lang w:eastAsia="hu-HU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4C0B713" wp14:editId="559CAE1F">
                <wp:simplePos x="0" y="0"/>
                <wp:positionH relativeFrom="column">
                  <wp:posOffset>-577215</wp:posOffset>
                </wp:positionH>
                <wp:positionV relativeFrom="paragraph">
                  <wp:posOffset>5662295</wp:posOffset>
                </wp:positionV>
                <wp:extent cx="5494906" cy="1404620"/>
                <wp:effectExtent l="0" t="0" r="10795" b="20955"/>
                <wp:wrapNone/>
                <wp:docPr id="217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94906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CF484A" w14:textId="77777777" w:rsidR="0098741F" w:rsidRPr="004376CE" w:rsidRDefault="0098741F" w:rsidP="0098741F">
                            <w:pPr>
                              <w:pStyle w:val="Kpalrs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lang w:val="en-US"/>
                              </w:rPr>
                            </w:pPr>
                            <w:r w:rsidRPr="004376CE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lang w:val="en-US"/>
                              </w:rPr>
                              <w:t xml:space="preserve">Supplementary Table 2: </w:t>
                            </w:r>
                            <w:r w:rsidRPr="004376CE">
                              <w:rPr>
                                <w:rFonts w:ascii="Times New Roman" w:hAnsi="Times New Roman" w:cs="Times New Roman"/>
                                <w:bCs/>
                                <w:i w:val="0"/>
                                <w:lang w:val="en-US"/>
                              </w:rPr>
                              <w:t>Summary of</w:t>
                            </w:r>
                            <w:r w:rsidRPr="004376CE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lang w:val="en-US"/>
                              </w:rPr>
                              <w:t xml:space="preserve"> </w:t>
                            </w:r>
                            <w:r w:rsidRPr="004376CE">
                              <w:rPr>
                                <w:rFonts w:ascii="Times New Roman" w:hAnsi="Times New Roman" w:cs="Times New Roman"/>
                                <w:i w:val="0"/>
                                <w:sz w:val="20"/>
                                <w:szCs w:val="20"/>
                                <w:lang w:val="en-US"/>
                              </w:rPr>
                              <w:t>p values of correlation analyses shown in Figure 4.</w:t>
                            </w:r>
                          </w:p>
                          <w:p w14:paraId="4D1DCD07" w14:textId="2674D9AB" w:rsidR="000B63A8" w:rsidRDefault="000B63A8" w:rsidP="000B63A8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C0B713" id="_x0000_t202" coordsize="21600,21600" o:spt="202" path="m,l,21600r21600,l21600,xe">
                <v:stroke joinstyle="miter"/>
                <v:path gradientshapeok="t" o:connecttype="rect"/>
              </v:shapetype>
              <v:shape id="Szövegdoboz 2" o:spid="_x0000_s1026" type="#_x0000_t202" style="position:absolute;margin-left:-45.45pt;margin-top:445.85pt;width:432.65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" strokecolor="white [3212]">
                <v:textbox style="mso-fit-shape-to-text:t">
                  <w:txbxContent>
                    <w:p w14:paraId="6BCF484A" w14:textId="77777777" w:rsidR="0098741F" w:rsidRPr="004376CE" w:rsidRDefault="0098741F" w:rsidP="0098741F">
                      <w:pPr>
                        <w:pStyle w:val="Kpalrs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lang w:val="en-US"/>
                        </w:rPr>
                      </w:pPr>
                      <w:r w:rsidRPr="004376CE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lang w:val="en-US"/>
                        </w:rPr>
                        <w:t xml:space="preserve">Supplementary Table 2: </w:t>
                      </w:r>
                      <w:r w:rsidRPr="004376CE">
                        <w:rPr>
                          <w:rFonts w:ascii="Times New Roman" w:hAnsi="Times New Roman" w:cs="Times New Roman"/>
                          <w:bCs/>
                          <w:i w:val="0"/>
                          <w:lang w:val="en-US"/>
                        </w:rPr>
                        <w:t>Summary of</w:t>
                      </w:r>
                      <w:r w:rsidRPr="004376CE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lang w:val="en-US"/>
                        </w:rPr>
                        <w:t xml:space="preserve"> </w:t>
                      </w:r>
                      <w:r w:rsidRPr="004376CE">
                        <w:rPr>
                          <w:rFonts w:ascii="Times New Roman" w:hAnsi="Times New Roman" w:cs="Times New Roman"/>
                          <w:i w:val="0"/>
                          <w:sz w:val="20"/>
                          <w:szCs w:val="20"/>
                          <w:lang w:val="en-US"/>
                        </w:rPr>
                        <w:t>p values of correlation analyses shown in Figure 4.</w:t>
                      </w:r>
                    </w:p>
                    <w:p w14:paraId="4D1DCD07" w14:textId="2674D9AB" w:rsidR="000B63A8" w:rsidRDefault="000B63A8" w:rsidP="000B63A8"/>
                  </w:txbxContent>
                </v:textbox>
              </v:shape>
            </w:pict>
          </mc:Fallback>
        </mc:AlternateContent>
      </w:r>
    </w:p>
    <w:sectPr w:rsidR="000B63A8" w:rsidSect="000B63A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3A8"/>
    <w:rsid w:val="000B63A8"/>
    <w:rsid w:val="000B6C8C"/>
    <w:rsid w:val="004376CE"/>
    <w:rsid w:val="0098741F"/>
    <w:rsid w:val="00AD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0021D"/>
  <w15:chartTrackingRefBased/>
  <w15:docId w15:val="{F92DC2B1-6996-48C8-BDBB-81BAED942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0B63A8"/>
  </w:style>
  <w:style w:type="paragraph" w:styleId="Cmsor1">
    <w:name w:val="heading 1"/>
    <w:basedOn w:val="Norml"/>
    <w:next w:val="Norml"/>
    <w:link w:val="Cmsor1Char"/>
    <w:uiPriority w:val="9"/>
    <w:qFormat/>
    <w:rsid w:val="000B63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0B63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0B63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0B63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0B63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0B63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0B63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0B63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0B63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B63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0B63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0B63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0B63A8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0B63A8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0B63A8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0B63A8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0B63A8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0B63A8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0B63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0B63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0B63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0B63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0B63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0B63A8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0B63A8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0B63A8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0B63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0B63A8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0B63A8"/>
    <w:rPr>
      <w:b/>
      <w:bCs/>
      <w:smallCaps/>
      <w:color w:val="0F4761" w:themeColor="accent1" w:themeShade="BF"/>
      <w:spacing w:val="5"/>
    </w:rPr>
  </w:style>
  <w:style w:type="paragraph" w:styleId="Kpalrs">
    <w:name w:val="caption"/>
    <w:basedOn w:val="Norml"/>
    <w:next w:val="Norml"/>
    <w:uiPriority w:val="35"/>
    <w:unhideWhenUsed/>
    <w:qFormat/>
    <w:rsid w:val="0098741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árton Zsombor Sándor</dc:creator>
  <cp:keywords/>
  <dc:description/>
  <cp:lastModifiedBy>Dr. Gaszner Balázs</cp:lastModifiedBy>
  <cp:revision>3</cp:revision>
  <dcterms:created xsi:type="dcterms:W3CDTF">2026-04-22T17:37:00Z</dcterms:created>
  <dcterms:modified xsi:type="dcterms:W3CDTF">2026-04-22T17:38:00Z</dcterms:modified>
</cp:coreProperties>
</file>